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1"/>
        <w:tblW w:w="109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80" w:firstRow="0" w:lastRow="0" w:firstColumn="1" w:lastColumn="0" w:noHBand="0" w:noVBand="1"/>
      </w:tblPr>
      <w:tblGrid>
        <w:gridCol w:w="2160"/>
        <w:gridCol w:w="1440"/>
        <w:gridCol w:w="1620"/>
        <w:gridCol w:w="900"/>
        <w:gridCol w:w="990"/>
        <w:gridCol w:w="1254"/>
        <w:gridCol w:w="1446"/>
        <w:gridCol w:w="1170"/>
      </w:tblGrid>
      <w:tr w:rsidR="00250686" w:rsidRPr="00530B08" w14:paraId="2187F7D1" w14:textId="77777777" w:rsidTr="00CB36DF">
        <w:trPr>
          <w:trHeight w:val="18"/>
          <w:tblHeader/>
        </w:trPr>
        <w:tc>
          <w:tcPr>
            <w:tcW w:w="1098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2EE1179" w14:textId="77777777" w:rsidR="00250686" w:rsidRDefault="00250686" w:rsidP="00CB36DF">
            <w:pPr>
              <w:spacing w:before="0" w:after="0"/>
              <w:rPr>
                <w:rFonts w:eastAsia="Cambria" w:cs="Times New Roman"/>
                <w:b/>
                <w:iCs/>
                <w:szCs w:val="24"/>
                <w:lang w:val="en" w:eastAsia="en-GB"/>
              </w:rPr>
            </w:pPr>
          </w:p>
          <w:p w14:paraId="5220F791" w14:textId="73CA2FF3" w:rsidR="00250686" w:rsidRDefault="00250686" w:rsidP="00CB36DF">
            <w:pPr>
              <w:pStyle w:val="SupplementaryMaterial"/>
            </w:pPr>
            <w:r w:rsidRPr="001549D3">
              <w:t>Supplementary Materi</w:t>
            </w:r>
            <w:r>
              <w:t>al</w:t>
            </w:r>
          </w:p>
          <w:p w14:paraId="2E9E61C2" w14:textId="77777777" w:rsidR="00250686" w:rsidRPr="00250686" w:rsidRDefault="00250686" w:rsidP="00250686">
            <w:pPr>
              <w:pStyle w:val="Title"/>
            </w:pPr>
          </w:p>
          <w:p w14:paraId="55C660BF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b/>
                <w:iCs/>
                <w:szCs w:val="24"/>
                <w:lang w:val="en" w:eastAsia="en-GB"/>
              </w:rPr>
            </w:pPr>
            <w:r w:rsidRPr="00530B08">
              <w:rPr>
                <w:rFonts w:eastAsia="Cambria" w:cs="Times New Roman"/>
                <w:b/>
                <w:iCs/>
                <w:szCs w:val="24"/>
                <w:lang w:val="en" w:eastAsia="en-GB"/>
              </w:rPr>
              <w:t xml:space="preserve">Table S5. </w:t>
            </w:r>
            <w:r w:rsidRPr="00530B08">
              <w:rPr>
                <w:rFonts w:eastAsia="Cambria" w:cs="Times New Roman"/>
                <w:iCs/>
                <w:szCs w:val="24"/>
                <w:lang w:val="en" w:eastAsia="en-GB"/>
              </w:rPr>
              <w:t xml:space="preserve"> Digital activity in the preceding week in comparison to period before awareness of COVID-19 pandemic</w:t>
            </w:r>
          </w:p>
          <w:p w14:paraId="367A6EE2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2"/>
                <w:lang w:val="en" w:eastAsia="en-GB"/>
              </w:rPr>
            </w:pPr>
          </w:p>
          <w:p w14:paraId="11FC925F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i/>
                <w:sz w:val="22"/>
                <w:lang w:val="en" w:eastAsia="en-GB"/>
              </w:rPr>
            </w:pPr>
          </w:p>
        </w:tc>
      </w:tr>
      <w:tr w:rsidR="00250686" w:rsidRPr="00530B08" w14:paraId="37349BF1" w14:textId="77777777" w:rsidTr="00CB36DF">
        <w:trPr>
          <w:trHeight w:val="18"/>
        </w:trPr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783AD454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b/>
                <w:sz w:val="21"/>
                <w:szCs w:val="21"/>
                <w:lang w:val="en" w:eastAsia="en-GB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03F09EB1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b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b/>
                <w:sz w:val="21"/>
                <w:szCs w:val="21"/>
                <w:lang w:val="en" w:eastAsia="en-GB"/>
              </w:rPr>
              <w:t>Ques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104AFA9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b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b/>
                <w:sz w:val="21"/>
                <w:szCs w:val="21"/>
                <w:lang w:val="en" w:eastAsia="en-GB"/>
              </w:rPr>
              <w:t>Group</w:t>
            </w:r>
          </w:p>
        </w:tc>
        <w:tc>
          <w:tcPr>
            <w:tcW w:w="5760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BD3CB8C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b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b/>
                <w:sz w:val="21"/>
                <w:szCs w:val="21"/>
                <w:lang w:val="en" w:eastAsia="en-GB"/>
              </w:rPr>
              <w:t>Ratio of respondents (n/group total)</w:t>
            </w:r>
          </w:p>
        </w:tc>
      </w:tr>
      <w:tr w:rsidR="00250686" w:rsidRPr="00530B08" w14:paraId="627E2BE8" w14:textId="77777777" w:rsidTr="00B85FB3">
        <w:trPr>
          <w:trHeight w:val="880"/>
        </w:trPr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84F3D8C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2F90B43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1D64A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DF6C3A0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Very slightly or not at all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BBBCF3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A little</w:t>
            </w:r>
          </w:p>
        </w:tc>
        <w:tc>
          <w:tcPr>
            <w:tcW w:w="1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4C785D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Moderately</w:t>
            </w:r>
          </w:p>
        </w:tc>
        <w:tc>
          <w:tcPr>
            <w:tcW w:w="1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B26991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Quite a bit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288BB16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Extremely</w:t>
            </w:r>
          </w:p>
        </w:tc>
      </w:tr>
      <w:tr w:rsidR="00250686" w:rsidRPr="00530B08" w14:paraId="5019F6D7" w14:textId="77777777" w:rsidTr="00B85FB3">
        <w:trPr>
          <w:trHeight w:val="1097"/>
        </w:trPr>
        <w:tc>
          <w:tcPr>
            <w:tcW w:w="21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D675939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b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b/>
                <w:sz w:val="21"/>
                <w:szCs w:val="21"/>
                <w:lang w:val="en" w:eastAsia="en-GB"/>
              </w:rPr>
              <w:t>MEANS OF COMMUNICATION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20D68F70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Use your cell pho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2498A36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Italy</w:t>
            </w:r>
          </w:p>
          <w:p w14:paraId="3A48213E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CRO-contact</w:t>
            </w:r>
          </w:p>
          <w:p w14:paraId="7C302960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CRO-no contact</w:t>
            </w:r>
          </w:p>
          <w:p w14:paraId="5EB0509E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CRO-unrelated</w:t>
            </w:r>
          </w:p>
          <w:p w14:paraId="2D11AA45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19BDEFFC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3</w:t>
            </w:r>
          </w:p>
          <w:p w14:paraId="26AC6500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6</w:t>
            </w:r>
          </w:p>
          <w:p w14:paraId="3EAB6B4B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6</w:t>
            </w:r>
          </w:p>
          <w:p w14:paraId="51400239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3</w:t>
            </w:r>
          </w:p>
          <w:p w14:paraId="1FA226B7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4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AB40470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5</w:t>
            </w:r>
          </w:p>
          <w:p w14:paraId="571AFAE0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6</w:t>
            </w:r>
          </w:p>
          <w:p w14:paraId="41175A70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6</w:t>
            </w:r>
          </w:p>
          <w:p w14:paraId="37F54637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6</w:t>
            </w:r>
          </w:p>
          <w:p w14:paraId="5793896A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6</w:t>
            </w:r>
          </w:p>
        </w:tc>
        <w:tc>
          <w:tcPr>
            <w:tcW w:w="12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20B94C1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6</w:t>
            </w:r>
          </w:p>
          <w:p w14:paraId="21568383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8</w:t>
            </w:r>
          </w:p>
          <w:p w14:paraId="0EFFF270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5</w:t>
            </w:r>
          </w:p>
          <w:p w14:paraId="0C046EDC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38</w:t>
            </w:r>
          </w:p>
          <w:p w14:paraId="211D9BEE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9</w:t>
            </w:r>
          </w:p>
        </w:tc>
        <w:tc>
          <w:tcPr>
            <w:tcW w:w="14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7F3C12C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41</w:t>
            </w:r>
          </w:p>
          <w:p w14:paraId="2D4661F1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33</w:t>
            </w:r>
          </w:p>
          <w:p w14:paraId="002833CB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50</w:t>
            </w:r>
          </w:p>
          <w:p w14:paraId="2157B309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2</w:t>
            </w:r>
          </w:p>
          <w:p w14:paraId="3C7C3444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36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03EDEE52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4</w:t>
            </w:r>
          </w:p>
          <w:p w14:paraId="59DC7C8E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8</w:t>
            </w:r>
          </w:p>
          <w:p w14:paraId="7AA33956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3</w:t>
            </w:r>
          </w:p>
          <w:p w14:paraId="62DB8BB4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31</w:t>
            </w:r>
          </w:p>
          <w:p w14:paraId="1B8B7526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5</w:t>
            </w:r>
          </w:p>
        </w:tc>
      </w:tr>
      <w:tr w:rsidR="00250686" w:rsidRPr="00530B08" w14:paraId="6104573E" w14:textId="77777777" w:rsidTr="00B85FB3">
        <w:trPr>
          <w:trHeight w:val="1011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F1F6D40" w14:textId="77777777" w:rsidR="00250686" w:rsidRPr="00530B08" w:rsidRDefault="00250686" w:rsidP="00CB3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3AEED3E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 xml:space="preserve">Use your computer 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8D037D2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Italy</w:t>
            </w:r>
          </w:p>
          <w:p w14:paraId="56FA3407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CRO-contact</w:t>
            </w:r>
          </w:p>
          <w:p w14:paraId="57AAC7FC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CRO-no contact</w:t>
            </w:r>
          </w:p>
          <w:p w14:paraId="4DC6E769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CRO-unrelated</w:t>
            </w:r>
          </w:p>
          <w:p w14:paraId="62A89151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Total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7DBB906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3</w:t>
            </w:r>
          </w:p>
          <w:p w14:paraId="43560AE6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6</w:t>
            </w:r>
          </w:p>
          <w:p w14:paraId="56ECECCD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6</w:t>
            </w:r>
          </w:p>
          <w:p w14:paraId="5A4546BE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9</w:t>
            </w:r>
          </w:p>
          <w:p w14:paraId="2EB7D1CC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F852BA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3</w:t>
            </w:r>
          </w:p>
          <w:p w14:paraId="3D8A9EAF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7</w:t>
            </w:r>
          </w:p>
          <w:p w14:paraId="09F675BF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3</w:t>
            </w:r>
          </w:p>
          <w:p w14:paraId="4F0FCF84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6</w:t>
            </w:r>
          </w:p>
          <w:p w14:paraId="2C98DE76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F9B10BB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4</w:t>
            </w:r>
          </w:p>
          <w:p w14:paraId="7ADDDB27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2</w:t>
            </w:r>
          </w:p>
          <w:p w14:paraId="2C2D65E0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5</w:t>
            </w:r>
          </w:p>
          <w:p w14:paraId="64A9FBD8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44</w:t>
            </w:r>
          </w:p>
          <w:p w14:paraId="682F7385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F6F9E4A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41</w:t>
            </w:r>
          </w:p>
          <w:p w14:paraId="78186913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39</w:t>
            </w:r>
          </w:p>
          <w:p w14:paraId="5B840931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50</w:t>
            </w:r>
          </w:p>
          <w:p w14:paraId="7361906A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6</w:t>
            </w:r>
          </w:p>
          <w:p w14:paraId="00EE16C4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8EC122D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38</w:t>
            </w:r>
          </w:p>
          <w:p w14:paraId="2382324D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7</w:t>
            </w:r>
          </w:p>
          <w:p w14:paraId="54D06CC4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6</w:t>
            </w:r>
          </w:p>
          <w:p w14:paraId="5AE98F44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6</w:t>
            </w:r>
          </w:p>
          <w:p w14:paraId="4D2A0B67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5</w:t>
            </w:r>
          </w:p>
        </w:tc>
      </w:tr>
      <w:tr w:rsidR="00250686" w:rsidRPr="00530B08" w14:paraId="4B410EB2" w14:textId="77777777" w:rsidTr="00B85FB3">
        <w:trPr>
          <w:trHeight w:val="1114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E93C3C8" w14:textId="77777777" w:rsidR="00250686" w:rsidRPr="00530B08" w:rsidRDefault="00250686" w:rsidP="00CB3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5CABCD5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Browse the web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DBADD84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Italy</w:t>
            </w:r>
          </w:p>
          <w:p w14:paraId="14D0FC41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CRO-contact</w:t>
            </w:r>
          </w:p>
          <w:p w14:paraId="306A0149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CRO-no contact</w:t>
            </w:r>
          </w:p>
          <w:p w14:paraId="6DC025C8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CRO-unrelated</w:t>
            </w:r>
          </w:p>
          <w:p w14:paraId="7F7668CE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Total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C9FB07A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2</w:t>
            </w:r>
          </w:p>
          <w:p w14:paraId="15422C16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6</w:t>
            </w:r>
          </w:p>
          <w:p w14:paraId="26A213E5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6</w:t>
            </w:r>
          </w:p>
          <w:p w14:paraId="32E2121B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6</w:t>
            </w:r>
          </w:p>
          <w:p w14:paraId="25DD6E73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E3070C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9</w:t>
            </w:r>
          </w:p>
          <w:p w14:paraId="329225F6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6</w:t>
            </w:r>
          </w:p>
          <w:p w14:paraId="2BC7169A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6</w:t>
            </w:r>
          </w:p>
          <w:p w14:paraId="0FBAC952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9</w:t>
            </w:r>
          </w:p>
          <w:p w14:paraId="0BCA0B2F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11BCCFC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1</w:t>
            </w:r>
          </w:p>
          <w:p w14:paraId="0293C142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44</w:t>
            </w:r>
          </w:p>
          <w:p w14:paraId="7969AF0E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38</w:t>
            </w:r>
          </w:p>
          <w:p w14:paraId="666DA120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34</w:t>
            </w:r>
          </w:p>
          <w:p w14:paraId="16CB2EE8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3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BD32B70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38</w:t>
            </w:r>
          </w:p>
          <w:p w14:paraId="3F362128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2</w:t>
            </w:r>
          </w:p>
          <w:p w14:paraId="1AA2E196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44</w:t>
            </w:r>
          </w:p>
          <w:p w14:paraId="75B4FA1A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2</w:t>
            </w:r>
          </w:p>
          <w:p w14:paraId="3AEBA3A4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CF1AF81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31</w:t>
            </w:r>
          </w:p>
          <w:p w14:paraId="5EE6DB67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2</w:t>
            </w:r>
          </w:p>
          <w:p w14:paraId="597BDBDA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6</w:t>
            </w:r>
          </w:p>
          <w:p w14:paraId="7FAE2770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9</w:t>
            </w:r>
          </w:p>
          <w:p w14:paraId="572BED72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3</w:t>
            </w:r>
          </w:p>
        </w:tc>
      </w:tr>
      <w:tr w:rsidR="00250686" w:rsidRPr="00530B08" w14:paraId="01088845" w14:textId="77777777" w:rsidTr="00B85FB3">
        <w:trPr>
          <w:trHeight w:val="1097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9DDAC2A" w14:textId="77777777" w:rsidR="00250686" w:rsidRPr="00530B08" w:rsidRDefault="00250686" w:rsidP="00CB3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8229781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 xml:space="preserve">Browse the news websites 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21B1E50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Italy</w:t>
            </w:r>
          </w:p>
          <w:p w14:paraId="35668C80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CRO-contact</w:t>
            </w:r>
          </w:p>
          <w:p w14:paraId="3A28CF23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CRO-no-contact</w:t>
            </w:r>
          </w:p>
          <w:p w14:paraId="4A9F33E0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CRO-unrelated</w:t>
            </w:r>
          </w:p>
          <w:p w14:paraId="58960120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Total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DB5FFEB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7</w:t>
            </w:r>
          </w:p>
          <w:p w14:paraId="1A27A54D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0</w:t>
            </w:r>
          </w:p>
          <w:p w14:paraId="7DFD4705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6</w:t>
            </w:r>
          </w:p>
          <w:p w14:paraId="789A9907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5</w:t>
            </w:r>
          </w:p>
          <w:p w14:paraId="5DED9874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FE7E2B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0</w:t>
            </w:r>
          </w:p>
          <w:p w14:paraId="043B2445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7</w:t>
            </w:r>
          </w:p>
          <w:p w14:paraId="6BEB2D3A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6</w:t>
            </w:r>
          </w:p>
          <w:p w14:paraId="3832F2D2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6</w:t>
            </w:r>
          </w:p>
          <w:p w14:paraId="159A39BC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8A593CC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8</w:t>
            </w:r>
          </w:p>
          <w:p w14:paraId="6323E348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2</w:t>
            </w:r>
          </w:p>
          <w:p w14:paraId="72D329C1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38</w:t>
            </w:r>
          </w:p>
          <w:p w14:paraId="29F5C0D5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5</w:t>
            </w:r>
          </w:p>
          <w:p w14:paraId="53F37EA0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F4D9266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38</w:t>
            </w:r>
          </w:p>
          <w:p w14:paraId="1DF61777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39</w:t>
            </w:r>
          </w:p>
          <w:p w14:paraId="04EF03DB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44</w:t>
            </w:r>
          </w:p>
          <w:p w14:paraId="607390F1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9</w:t>
            </w:r>
          </w:p>
          <w:p w14:paraId="4C8C6A15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1CE7D1F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7</w:t>
            </w:r>
          </w:p>
          <w:p w14:paraId="29A2F1C5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2</w:t>
            </w:r>
          </w:p>
          <w:p w14:paraId="6B21CE6F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6</w:t>
            </w:r>
          </w:p>
          <w:p w14:paraId="0AF95730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6</w:t>
            </w:r>
          </w:p>
          <w:p w14:paraId="1A927E6B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6</w:t>
            </w:r>
          </w:p>
        </w:tc>
      </w:tr>
      <w:tr w:rsidR="00250686" w:rsidRPr="00530B08" w14:paraId="7F4B3905" w14:textId="77777777" w:rsidTr="00B85FB3">
        <w:trPr>
          <w:trHeight w:val="1114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F6077CA" w14:textId="77777777" w:rsidR="00250686" w:rsidRPr="00530B08" w:rsidRDefault="00250686" w:rsidP="00CB3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2E0471D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Actively seek out more information via internet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1151AD3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Italy</w:t>
            </w:r>
          </w:p>
          <w:p w14:paraId="41B2CAB9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CRO-contact</w:t>
            </w:r>
          </w:p>
          <w:p w14:paraId="0317EC49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CRO-no contact</w:t>
            </w:r>
          </w:p>
          <w:p w14:paraId="47D04E2A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CRO-unrelated</w:t>
            </w:r>
          </w:p>
          <w:p w14:paraId="1D536A18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Total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419D41E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9</w:t>
            </w:r>
          </w:p>
          <w:p w14:paraId="0DEB3B9F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1</w:t>
            </w:r>
          </w:p>
          <w:p w14:paraId="145B097F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9</w:t>
            </w:r>
          </w:p>
          <w:p w14:paraId="03881299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8</w:t>
            </w:r>
          </w:p>
          <w:p w14:paraId="163E39AC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3736E6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6</w:t>
            </w:r>
          </w:p>
          <w:p w14:paraId="1D421755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1</w:t>
            </w:r>
          </w:p>
          <w:p w14:paraId="0B85E270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9</w:t>
            </w:r>
          </w:p>
          <w:p w14:paraId="2A4C8BE6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6</w:t>
            </w:r>
          </w:p>
          <w:p w14:paraId="559FCCA5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E7ACAD4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7</w:t>
            </w:r>
          </w:p>
          <w:p w14:paraId="77C40EA3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8</w:t>
            </w:r>
          </w:p>
          <w:p w14:paraId="37728B83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31</w:t>
            </w:r>
          </w:p>
          <w:p w14:paraId="405EE3A7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8</w:t>
            </w:r>
          </w:p>
          <w:p w14:paraId="135046F3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9BEA47C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36</w:t>
            </w:r>
          </w:p>
          <w:p w14:paraId="71B8D21B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33</w:t>
            </w:r>
          </w:p>
          <w:p w14:paraId="5A614454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5</w:t>
            </w:r>
          </w:p>
          <w:p w14:paraId="6087215B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9</w:t>
            </w:r>
          </w:p>
          <w:p w14:paraId="3B178DE7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1ABBBB3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2</w:t>
            </w:r>
          </w:p>
          <w:p w14:paraId="044C8145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7</w:t>
            </w:r>
          </w:p>
          <w:p w14:paraId="0607F33C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6</w:t>
            </w:r>
          </w:p>
          <w:p w14:paraId="7A0AFCFD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9</w:t>
            </w:r>
          </w:p>
          <w:p w14:paraId="12987EF5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6</w:t>
            </w:r>
          </w:p>
        </w:tc>
      </w:tr>
      <w:tr w:rsidR="00250686" w:rsidRPr="00530B08" w14:paraId="4EEE340C" w14:textId="77777777" w:rsidTr="00B85FB3">
        <w:trPr>
          <w:trHeight w:val="1097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3D7619E" w14:textId="77777777" w:rsidR="00250686" w:rsidRPr="00530B08" w:rsidRDefault="00250686" w:rsidP="00CB3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8C893FB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Communicate through email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1FD1E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Italy</w:t>
            </w:r>
          </w:p>
          <w:p w14:paraId="15B84856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CRO-contact</w:t>
            </w:r>
          </w:p>
          <w:p w14:paraId="59BBB5F3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CRO-no contact</w:t>
            </w:r>
          </w:p>
          <w:p w14:paraId="114019A6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CRO-unrelated</w:t>
            </w:r>
          </w:p>
          <w:p w14:paraId="6324BE22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Total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139F0D79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5</w:t>
            </w:r>
          </w:p>
          <w:p w14:paraId="57D49CBE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1</w:t>
            </w:r>
          </w:p>
          <w:p w14:paraId="128E114C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9</w:t>
            </w:r>
          </w:p>
          <w:p w14:paraId="6F3A5624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5</w:t>
            </w:r>
          </w:p>
          <w:p w14:paraId="2C07927F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98BEFDF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0</w:t>
            </w:r>
          </w:p>
          <w:p w14:paraId="487E20C4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1</w:t>
            </w:r>
          </w:p>
          <w:p w14:paraId="29BBE87B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3</w:t>
            </w:r>
          </w:p>
          <w:p w14:paraId="28D27207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6</w:t>
            </w:r>
          </w:p>
          <w:p w14:paraId="2C6D4AFD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7E29A95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9</w:t>
            </w:r>
          </w:p>
          <w:p w14:paraId="4B513BB1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8</w:t>
            </w:r>
          </w:p>
          <w:p w14:paraId="066BCEFE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38</w:t>
            </w:r>
          </w:p>
          <w:p w14:paraId="70F0AA02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44</w:t>
            </w:r>
          </w:p>
          <w:p w14:paraId="5BB6F05B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3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42FC6FA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34</w:t>
            </w:r>
          </w:p>
          <w:p w14:paraId="07F1183A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39</w:t>
            </w:r>
          </w:p>
          <w:p w14:paraId="473B0D69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31</w:t>
            </w:r>
          </w:p>
          <w:p w14:paraId="3F7E52A8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3</w:t>
            </w:r>
          </w:p>
          <w:p w14:paraId="6C35C4E1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5CEE160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1</w:t>
            </w:r>
          </w:p>
          <w:p w14:paraId="4CA9009B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1</w:t>
            </w:r>
          </w:p>
          <w:p w14:paraId="0A892742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0</w:t>
            </w:r>
          </w:p>
          <w:p w14:paraId="4AB3C680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3</w:t>
            </w:r>
          </w:p>
          <w:p w14:paraId="6DD2E6D4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2</w:t>
            </w:r>
          </w:p>
        </w:tc>
      </w:tr>
      <w:tr w:rsidR="00250686" w:rsidRPr="00530B08" w14:paraId="65E42850" w14:textId="77777777" w:rsidTr="00B85FB3">
        <w:trPr>
          <w:trHeight w:val="1114"/>
        </w:trPr>
        <w:tc>
          <w:tcPr>
            <w:tcW w:w="2160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234F92E4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b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b/>
                <w:sz w:val="21"/>
                <w:szCs w:val="21"/>
                <w:lang w:val="en" w:eastAsia="en-GB"/>
              </w:rPr>
              <w:t>SOCIAL MEDIA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3EC30933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Scroll through your social media (e.g., Facebook, Instagra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B44B13B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Italy</w:t>
            </w:r>
          </w:p>
          <w:p w14:paraId="75501E1D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CRO-contact</w:t>
            </w:r>
          </w:p>
          <w:p w14:paraId="1DA03E24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CRO-no contact</w:t>
            </w:r>
          </w:p>
          <w:p w14:paraId="277CAB71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CRO-unrelated</w:t>
            </w:r>
          </w:p>
          <w:p w14:paraId="74C9E903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00FD0590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9</w:t>
            </w:r>
          </w:p>
          <w:p w14:paraId="05CB2754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1</w:t>
            </w:r>
          </w:p>
          <w:p w14:paraId="5DB075F7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6</w:t>
            </w:r>
          </w:p>
          <w:p w14:paraId="55AA6FC3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6</w:t>
            </w:r>
          </w:p>
          <w:p w14:paraId="068E5D11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3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E9504C2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0</w:t>
            </w:r>
          </w:p>
          <w:p w14:paraId="55E44710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2</w:t>
            </w:r>
          </w:p>
          <w:p w14:paraId="318720AF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9</w:t>
            </w:r>
          </w:p>
          <w:p w14:paraId="27FD9452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9</w:t>
            </w:r>
          </w:p>
          <w:p w14:paraId="462FD0DA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3</w:t>
            </w:r>
          </w:p>
        </w:tc>
        <w:tc>
          <w:tcPr>
            <w:tcW w:w="12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36C047A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2</w:t>
            </w:r>
          </w:p>
          <w:p w14:paraId="51F48886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33</w:t>
            </w:r>
          </w:p>
          <w:p w14:paraId="2D264C1B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44</w:t>
            </w:r>
          </w:p>
          <w:p w14:paraId="31426FF7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8</w:t>
            </w:r>
          </w:p>
          <w:p w14:paraId="5CCE2D7F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8</w:t>
            </w:r>
          </w:p>
        </w:tc>
        <w:tc>
          <w:tcPr>
            <w:tcW w:w="14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CB44803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9</w:t>
            </w:r>
          </w:p>
          <w:p w14:paraId="5B3B83FD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7</w:t>
            </w:r>
          </w:p>
          <w:p w14:paraId="15436624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31</w:t>
            </w:r>
          </w:p>
          <w:p w14:paraId="55B235C3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5</w:t>
            </w:r>
          </w:p>
          <w:p w14:paraId="30C56D02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7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20F3A02C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9</w:t>
            </w:r>
          </w:p>
          <w:p w14:paraId="3D548589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7</w:t>
            </w:r>
          </w:p>
          <w:p w14:paraId="6E93B288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0</w:t>
            </w:r>
          </w:p>
          <w:p w14:paraId="3334FC79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31</w:t>
            </w:r>
          </w:p>
          <w:p w14:paraId="12C68B8C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9</w:t>
            </w:r>
          </w:p>
        </w:tc>
      </w:tr>
      <w:tr w:rsidR="00250686" w:rsidRPr="00530B08" w14:paraId="0D947327" w14:textId="77777777" w:rsidTr="00B85FB3">
        <w:trPr>
          <w:trHeight w:val="1097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7CEB7693" w14:textId="77777777" w:rsidR="00250686" w:rsidRPr="00530B08" w:rsidRDefault="00250686" w:rsidP="00CB3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030ECB8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Make own posts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FF650D9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Italy</w:t>
            </w:r>
          </w:p>
          <w:p w14:paraId="47884E01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CRO-contact</w:t>
            </w:r>
          </w:p>
          <w:p w14:paraId="5325468B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CRO-no contact</w:t>
            </w:r>
          </w:p>
          <w:p w14:paraId="58101597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CRO-unrelated</w:t>
            </w:r>
          </w:p>
          <w:p w14:paraId="7C192C8D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Total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CCF103C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48</w:t>
            </w:r>
          </w:p>
          <w:p w14:paraId="5EAEC71B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44</w:t>
            </w:r>
          </w:p>
          <w:p w14:paraId="721933A4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56</w:t>
            </w:r>
          </w:p>
          <w:p w14:paraId="4BDF1CCE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59</w:t>
            </w:r>
          </w:p>
          <w:p w14:paraId="4960D8FC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7126B2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9</w:t>
            </w:r>
          </w:p>
          <w:p w14:paraId="46E64AC3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2</w:t>
            </w:r>
          </w:p>
          <w:p w14:paraId="0BCEFB5A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5</w:t>
            </w:r>
          </w:p>
          <w:p w14:paraId="1E8D5D60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6</w:t>
            </w:r>
          </w:p>
          <w:p w14:paraId="3043EFC3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951D50C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4</w:t>
            </w:r>
          </w:p>
          <w:p w14:paraId="1366F299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8</w:t>
            </w:r>
          </w:p>
          <w:p w14:paraId="6F7584C3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9</w:t>
            </w:r>
          </w:p>
          <w:p w14:paraId="0A731AFD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6</w:t>
            </w:r>
          </w:p>
          <w:p w14:paraId="7CDF0FFB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475199B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6</w:t>
            </w:r>
          </w:p>
          <w:p w14:paraId="6B6407E1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6</w:t>
            </w:r>
          </w:p>
          <w:p w14:paraId="778F21E5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0</w:t>
            </w:r>
          </w:p>
          <w:p w14:paraId="49144268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6</w:t>
            </w:r>
          </w:p>
          <w:p w14:paraId="29445F22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F025C8A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3</w:t>
            </w:r>
          </w:p>
          <w:p w14:paraId="58A4F505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0</w:t>
            </w:r>
          </w:p>
          <w:p w14:paraId="4B58A751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0</w:t>
            </w:r>
          </w:p>
          <w:p w14:paraId="2317BAD9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3</w:t>
            </w:r>
          </w:p>
          <w:p w14:paraId="6067EA4D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2</w:t>
            </w:r>
          </w:p>
        </w:tc>
      </w:tr>
      <w:tr w:rsidR="00250686" w:rsidRPr="00530B08" w14:paraId="38CA6181" w14:textId="77777777" w:rsidTr="00B85FB3">
        <w:trPr>
          <w:trHeight w:val="1114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13125738" w14:textId="77777777" w:rsidR="00250686" w:rsidRPr="00530B08" w:rsidRDefault="00250686" w:rsidP="00CB3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1A8ADB9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Comment on other people's posts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F1D7CC0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Italy</w:t>
            </w:r>
          </w:p>
          <w:p w14:paraId="2947DD31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CRO-contact</w:t>
            </w:r>
          </w:p>
          <w:p w14:paraId="44FD7BFD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CRO-no contact</w:t>
            </w:r>
          </w:p>
          <w:p w14:paraId="4B8A74EC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CRO-unrelated</w:t>
            </w:r>
          </w:p>
          <w:p w14:paraId="19B45DAD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Total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77A6474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48</w:t>
            </w:r>
          </w:p>
          <w:p w14:paraId="6D6C8F3A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44</w:t>
            </w:r>
          </w:p>
          <w:p w14:paraId="78BFA325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56</w:t>
            </w:r>
          </w:p>
          <w:p w14:paraId="6AE2C50A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59</w:t>
            </w:r>
          </w:p>
          <w:p w14:paraId="18AE018D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7E4DDF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2</w:t>
            </w:r>
          </w:p>
          <w:p w14:paraId="167E4113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8</w:t>
            </w:r>
          </w:p>
          <w:p w14:paraId="0493404F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9</w:t>
            </w:r>
          </w:p>
          <w:p w14:paraId="2016D857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2</w:t>
            </w:r>
          </w:p>
          <w:p w14:paraId="27763994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D8BB08A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4</w:t>
            </w:r>
          </w:p>
          <w:p w14:paraId="73008CCD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8</w:t>
            </w:r>
          </w:p>
          <w:p w14:paraId="77267940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5</w:t>
            </w:r>
          </w:p>
          <w:p w14:paraId="1A0671EE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6</w:t>
            </w:r>
          </w:p>
          <w:p w14:paraId="044D7DAC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BDAEA88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4</w:t>
            </w:r>
          </w:p>
          <w:p w14:paraId="08641BFB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0</w:t>
            </w:r>
          </w:p>
          <w:p w14:paraId="039224FC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0</w:t>
            </w:r>
          </w:p>
          <w:p w14:paraId="18A17EE3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3</w:t>
            </w:r>
          </w:p>
          <w:p w14:paraId="068D8BCE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F39204B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2</w:t>
            </w:r>
          </w:p>
          <w:p w14:paraId="4D98E1DE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0</w:t>
            </w:r>
          </w:p>
          <w:p w14:paraId="7D1DEEF7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0</w:t>
            </w:r>
          </w:p>
          <w:p w14:paraId="00657A76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0</w:t>
            </w:r>
          </w:p>
          <w:p w14:paraId="5017B6BD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1</w:t>
            </w:r>
          </w:p>
        </w:tc>
      </w:tr>
      <w:tr w:rsidR="00250686" w:rsidRPr="00530B08" w14:paraId="10F3E0AF" w14:textId="77777777" w:rsidTr="00B85FB3">
        <w:trPr>
          <w:trHeight w:val="18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470B68DB" w14:textId="77777777" w:rsidR="00250686" w:rsidRPr="00530B08" w:rsidRDefault="00250686" w:rsidP="00CB36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BC26EFB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Add new friends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8495C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Italy</w:t>
            </w:r>
          </w:p>
          <w:p w14:paraId="5D930E69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CRO-contact</w:t>
            </w:r>
          </w:p>
          <w:p w14:paraId="6D9CB0A0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CRO-no contact</w:t>
            </w:r>
          </w:p>
          <w:p w14:paraId="2F30EC34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CRO-unrelated</w:t>
            </w:r>
          </w:p>
          <w:p w14:paraId="02E246F5" w14:textId="77777777" w:rsidR="00250686" w:rsidRPr="00530B08" w:rsidRDefault="00250686" w:rsidP="00CB36DF">
            <w:pPr>
              <w:spacing w:before="0" w:after="0"/>
              <w:rPr>
                <w:rFonts w:eastAsia="Cambria" w:cs="Times New Roman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sz w:val="21"/>
                <w:szCs w:val="21"/>
                <w:lang w:val="en" w:eastAsia="en-GB"/>
              </w:rPr>
              <w:t>Total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3DC8E418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71</w:t>
            </w:r>
          </w:p>
          <w:p w14:paraId="5EE34450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44</w:t>
            </w:r>
          </w:p>
          <w:p w14:paraId="4FC08881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44</w:t>
            </w:r>
          </w:p>
          <w:p w14:paraId="284195BB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50</w:t>
            </w:r>
          </w:p>
          <w:p w14:paraId="7719EABE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84F63A0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9</w:t>
            </w:r>
          </w:p>
          <w:p w14:paraId="58ADBA7B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8</w:t>
            </w:r>
          </w:p>
          <w:p w14:paraId="1BD7D3DB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31</w:t>
            </w:r>
          </w:p>
          <w:p w14:paraId="41E743DD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31</w:t>
            </w:r>
          </w:p>
          <w:p w14:paraId="60233DD0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074E2C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0</w:t>
            </w:r>
          </w:p>
          <w:p w14:paraId="0A4EC042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2</w:t>
            </w:r>
          </w:p>
          <w:p w14:paraId="0A326864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25</w:t>
            </w:r>
          </w:p>
          <w:p w14:paraId="4ADB7196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9</w:t>
            </w:r>
          </w:p>
          <w:p w14:paraId="5FA1563D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1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B765EB1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0</w:t>
            </w:r>
          </w:p>
          <w:p w14:paraId="171B81CC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6</w:t>
            </w:r>
          </w:p>
          <w:p w14:paraId="154F2C41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0</w:t>
            </w:r>
          </w:p>
          <w:p w14:paraId="1961757C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0</w:t>
            </w:r>
          </w:p>
          <w:p w14:paraId="4AE4CE8B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6D482B0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0</w:t>
            </w:r>
          </w:p>
          <w:p w14:paraId="61A66BC2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0</w:t>
            </w:r>
          </w:p>
          <w:p w14:paraId="4880D8CD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0</w:t>
            </w:r>
          </w:p>
          <w:p w14:paraId="120A1CD2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0</w:t>
            </w:r>
          </w:p>
          <w:p w14:paraId="290070CB" w14:textId="77777777" w:rsidR="00250686" w:rsidRPr="00530B08" w:rsidRDefault="0025068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1"/>
                <w:szCs w:val="21"/>
                <w:lang w:val="en" w:eastAsia="en-GB"/>
              </w:rPr>
              <w:t>0.00</w:t>
            </w:r>
          </w:p>
        </w:tc>
      </w:tr>
    </w:tbl>
    <w:p w14:paraId="76FF513E" w14:textId="77777777" w:rsidR="00250686" w:rsidRPr="003A3004" w:rsidRDefault="00250686" w:rsidP="00250686">
      <w:pPr>
        <w:pStyle w:val="Title"/>
        <w:jc w:val="left"/>
      </w:pPr>
    </w:p>
    <w:p w14:paraId="7B65BC41" w14:textId="0075D46D" w:rsidR="00DE23E8" w:rsidRPr="00250686" w:rsidRDefault="00DE23E8" w:rsidP="00250686"/>
    <w:sectPr w:rsidR="00DE23E8" w:rsidRPr="0025068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2ACBCC" w14:textId="77777777" w:rsidR="00103162" w:rsidRDefault="00103162" w:rsidP="00117666">
      <w:pPr>
        <w:spacing w:after="0"/>
      </w:pPr>
      <w:r>
        <w:separator/>
      </w:r>
    </w:p>
  </w:endnote>
  <w:endnote w:type="continuationSeparator" w:id="0">
    <w:p w14:paraId="56C701A0" w14:textId="77777777" w:rsidR="00103162" w:rsidRDefault="001031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126ED5" w:rsidRPr="00577C4C" w:rsidRDefault="00126ED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26ED5" w:rsidRPr="00577C4C" w:rsidRDefault="00126ED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126ED5" w:rsidRPr="00577C4C" w:rsidRDefault="00126ED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126ED5" w:rsidRPr="00577C4C" w:rsidRDefault="00126ED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26ED5" w:rsidRPr="00577C4C" w:rsidRDefault="00126ED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126ED5" w:rsidRPr="00577C4C" w:rsidRDefault="00126ED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CC57F7" w14:textId="77777777" w:rsidR="00103162" w:rsidRDefault="00103162" w:rsidP="00117666">
      <w:pPr>
        <w:spacing w:after="0"/>
      </w:pPr>
      <w:r>
        <w:separator/>
      </w:r>
    </w:p>
  </w:footnote>
  <w:footnote w:type="continuationSeparator" w:id="0">
    <w:p w14:paraId="75040758" w14:textId="77777777" w:rsidR="00103162" w:rsidRDefault="001031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126ED5" w:rsidRPr="009151AA" w:rsidRDefault="00126ED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126ED5" w:rsidRDefault="00126ED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53549A"/>
    <w:multiLevelType w:val="multilevel"/>
    <w:tmpl w:val="D534CCA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C862153"/>
    <w:multiLevelType w:val="singleLevel"/>
    <w:tmpl w:val="5426C10E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7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3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7"/>
  </w:num>
  <w:num w:numId="21">
    <w:abstractNumId w:val="1"/>
  </w:num>
  <w:num w:numId="22">
    <w:abstractNumId w:val="2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3162"/>
    <w:rsid w:val="00105FD9"/>
    <w:rsid w:val="00117666"/>
    <w:rsid w:val="00126ED5"/>
    <w:rsid w:val="0014761A"/>
    <w:rsid w:val="001549D3"/>
    <w:rsid w:val="00160065"/>
    <w:rsid w:val="00177D84"/>
    <w:rsid w:val="00250686"/>
    <w:rsid w:val="00267D18"/>
    <w:rsid w:val="00274347"/>
    <w:rsid w:val="002868E2"/>
    <w:rsid w:val="002869C3"/>
    <w:rsid w:val="002936E4"/>
    <w:rsid w:val="002B4A57"/>
    <w:rsid w:val="002C74CA"/>
    <w:rsid w:val="002C79C6"/>
    <w:rsid w:val="003123F4"/>
    <w:rsid w:val="003544FB"/>
    <w:rsid w:val="00382EA3"/>
    <w:rsid w:val="003D2F2D"/>
    <w:rsid w:val="003F40A1"/>
    <w:rsid w:val="00401590"/>
    <w:rsid w:val="00447801"/>
    <w:rsid w:val="00452E9C"/>
    <w:rsid w:val="004735C8"/>
    <w:rsid w:val="004947A6"/>
    <w:rsid w:val="004961FF"/>
    <w:rsid w:val="005070F6"/>
    <w:rsid w:val="00517A89"/>
    <w:rsid w:val="005250F2"/>
    <w:rsid w:val="00530B08"/>
    <w:rsid w:val="00545C91"/>
    <w:rsid w:val="00593EEA"/>
    <w:rsid w:val="005A5EEE"/>
    <w:rsid w:val="00632E7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72B6"/>
    <w:rsid w:val="00A91896"/>
    <w:rsid w:val="00AA358D"/>
    <w:rsid w:val="00AA4D24"/>
    <w:rsid w:val="00AB6715"/>
    <w:rsid w:val="00B1671E"/>
    <w:rsid w:val="00B25EB8"/>
    <w:rsid w:val="00B37F4D"/>
    <w:rsid w:val="00B85FB3"/>
    <w:rsid w:val="00C33C38"/>
    <w:rsid w:val="00C52A7B"/>
    <w:rsid w:val="00C56BAF"/>
    <w:rsid w:val="00C679AA"/>
    <w:rsid w:val="00C75972"/>
    <w:rsid w:val="00CD066B"/>
    <w:rsid w:val="00CE4FEE"/>
    <w:rsid w:val="00D060CF"/>
    <w:rsid w:val="00D46EE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B08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B08"/>
    <w:rPr>
      <w:rFonts w:ascii="Arial" w:eastAsia="Arial" w:hAnsi="Arial" w:cs="Arial"/>
      <w:i/>
      <w:color w:val="666666"/>
      <w:lang w:val="en" w:eastAsia="en-GB"/>
    </w:rPr>
  </w:style>
  <w:style w:type="numbering" w:customStyle="1" w:styleId="NoList1">
    <w:name w:val="No List1"/>
    <w:next w:val="NoList"/>
    <w:uiPriority w:val="99"/>
    <w:semiHidden/>
    <w:unhideWhenUsed/>
    <w:rsid w:val="00530B08"/>
  </w:style>
  <w:style w:type="paragraph" w:customStyle="1" w:styleId="Heading11">
    <w:name w:val="Heading 11"/>
    <w:basedOn w:val="Normal"/>
    <w:next w:val="Normal"/>
    <w:uiPriority w:val="9"/>
    <w:qFormat/>
    <w:rsid w:val="00530B08"/>
    <w:pPr>
      <w:keepNext/>
      <w:keepLines/>
      <w:spacing w:before="480" w:after="0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530B08"/>
    <w:pPr>
      <w:keepNext/>
      <w:keepLines/>
      <w:spacing w:before="200" w:after="0"/>
      <w:outlineLvl w:val="1"/>
    </w:pPr>
    <w:rPr>
      <w:rFonts w:ascii="Calibri" w:eastAsia="MS Gothic" w:hAnsi="Calibri" w:cs="Times New Roman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530B08"/>
    <w:pPr>
      <w:keepNext/>
      <w:keepLines/>
      <w:spacing w:before="200" w:after="0"/>
      <w:outlineLvl w:val="2"/>
    </w:pPr>
    <w:rPr>
      <w:rFonts w:ascii="Calibri" w:eastAsia="MS Gothic" w:hAnsi="Calibri" w:cs="Times New Roman"/>
      <w:b/>
      <w:bCs/>
      <w:color w:val="4F81BD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530B08"/>
    <w:pPr>
      <w:keepNext/>
      <w:keepLines/>
      <w:spacing w:before="200" w:after="0"/>
      <w:outlineLvl w:val="3"/>
    </w:pPr>
    <w:rPr>
      <w:rFonts w:ascii="Calibri" w:eastAsia="MS Gothic" w:hAnsi="Calibri" w:cs="Times New Roman"/>
      <w:b/>
      <w:bCs/>
      <w:i/>
      <w:iCs/>
      <w:color w:val="4F81BD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530B08"/>
  </w:style>
  <w:style w:type="character" w:customStyle="1" w:styleId="Hyperlink1">
    <w:name w:val="Hyperlink1"/>
    <w:basedOn w:val="DefaultParagraphFont"/>
    <w:uiPriority w:val="99"/>
    <w:unhideWhenUsed/>
    <w:rsid w:val="00530B08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530B08"/>
    <w:rPr>
      <w:color w:val="800080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530B08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30B08"/>
    <w:pPr>
      <w:spacing w:before="0" w:after="0"/>
    </w:pPr>
    <w:rPr>
      <w:rFonts w:ascii="Lucida Grande" w:eastAsia="MS Mincho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30B08"/>
    <w:rPr>
      <w:rFonts w:ascii="Lucida Grande" w:eastAsia="MS Mincho" w:hAnsi="Lucida Grande" w:cs="Lucida Grande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30B08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next w:val="TableGrid"/>
    <w:uiPriority w:val="39"/>
    <w:rsid w:val="00530B08"/>
    <w:pPr>
      <w:spacing w:after="0" w:line="240" w:lineRule="auto"/>
    </w:pPr>
    <w:rPr>
      <w:rFonts w:ascii="Cambria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530B08"/>
  </w:style>
  <w:style w:type="table" w:customStyle="1" w:styleId="TableGrid2">
    <w:name w:val="Table Grid2"/>
    <w:basedOn w:val="TableNormal"/>
    <w:next w:val="TableGrid"/>
    <w:uiPriority w:val="39"/>
    <w:rsid w:val="00530B08"/>
    <w:pPr>
      <w:spacing w:after="0" w:line="240" w:lineRule="auto"/>
    </w:pPr>
    <w:rPr>
      <w:rFonts w:ascii="Cambria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0B08"/>
    <w:rPr>
      <w:color w:val="605E5C"/>
      <w:shd w:val="clear" w:color="auto" w:fill="E1DFDD"/>
    </w:rPr>
  </w:style>
  <w:style w:type="character" w:customStyle="1" w:styleId="huge">
    <w:name w:val="huge"/>
    <w:basedOn w:val="DefaultParagraphFont"/>
    <w:rsid w:val="00530B08"/>
  </w:style>
  <w:style w:type="character" w:styleId="PageNumber">
    <w:name w:val="page number"/>
    <w:basedOn w:val="DefaultParagraphFont"/>
    <w:uiPriority w:val="99"/>
    <w:semiHidden/>
    <w:unhideWhenUsed/>
    <w:rsid w:val="00530B0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30B0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30B08"/>
    <w:rPr>
      <w:color w:val="808080"/>
    </w:rPr>
  </w:style>
  <w:style w:type="paragraph" w:styleId="Revision">
    <w:name w:val="Revision"/>
    <w:hidden/>
    <w:uiPriority w:val="99"/>
    <w:semiHidden/>
    <w:rsid w:val="00530B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 w:eastAsia="en-GB"/>
    </w:rPr>
  </w:style>
  <w:style w:type="character" w:customStyle="1" w:styleId="Heading2Char1">
    <w:name w:val="Heading 2 Char1"/>
    <w:basedOn w:val="DefaultParagraphFont"/>
    <w:uiPriority w:val="9"/>
    <w:semiHidden/>
    <w:rsid w:val="00530B08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530B08"/>
    <w:rPr>
      <w:rFonts w:ascii="Calibri Light" w:eastAsia="Times New Roman" w:hAnsi="Calibri Light" w:cs="Times New Roman"/>
      <w:color w:val="1F3763"/>
    </w:rPr>
  </w:style>
  <w:style w:type="character" w:customStyle="1" w:styleId="Heading4Char1">
    <w:name w:val="Heading 4 Char1"/>
    <w:basedOn w:val="DefaultParagraphFont"/>
    <w:uiPriority w:val="9"/>
    <w:semiHidden/>
    <w:rsid w:val="00530B08"/>
    <w:rPr>
      <w:rFonts w:ascii="Calibri Light" w:eastAsia="Times New Roman" w:hAnsi="Calibri Light" w:cs="Times New Roman"/>
      <w:i/>
      <w:iCs/>
      <w:color w:val="2F5496"/>
    </w:rPr>
  </w:style>
  <w:style w:type="character" w:customStyle="1" w:styleId="Heading1Char1">
    <w:name w:val="Heading 1 Char1"/>
    <w:basedOn w:val="DefaultParagraphFont"/>
    <w:uiPriority w:val="9"/>
    <w:rsid w:val="00530B08"/>
    <w:rPr>
      <w:rFonts w:ascii="Calibri Light" w:eastAsia="Times New Roman" w:hAnsi="Calibri Light" w:cs="Times New Roman"/>
      <w:color w:val="2F5496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35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anja Kopilas</cp:lastModifiedBy>
  <cp:revision>3</cp:revision>
  <cp:lastPrinted>2013-10-03T12:51:00Z</cp:lastPrinted>
  <dcterms:created xsi:type="dcterms:W3CDTF">2021-01-01T23:06:00Z</dcterms:created>
  <dcterms:modified xsi:type="dcterms:W3CDTF">2021-01-02T09:36:00Z</dcterms:modified>
</cp:coreProperties>
</file>